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A38434" w14:textId="77777777" w:rsidR="00392D1D" w:rsidRPr="00C533D3" w:rsidRDefault="00392D1D" w:rsidP="00392D1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089FF6C6" wp14:editId="7BCAC2F2">
            <wp:extent cx="4526280" cy="4823668"/>
            <wp:effectExtent l="0" t="0" r="7620" b="0"/>
            <wp:docPr id="6" name="Picture 6" descr="A picture containing outdoor object, colorful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280" cy="48236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13B402" w14:textId="77777777" w:rsidR="00392D1D" w:rsidRPr="00C533D3" w:rsidRDefault="00392D1D" w:rsidP="00392D1D">
      <w:pPr>
        <w:spacing w:line="480" w:lineRule="auto"/>
        <w:rPr>
          <w:rFonts w:ascii="Arial" w:hAnsi="Arial" w:cs="Arial"/>
          <w:sz w:val="22"/>
          <w:szCs w:val="22"/>
        </w:rPr>
      </w:pPr>
      <w:r w:rsidRPr="00C533D3">
        <w:rPr>
          <w:rFonts w:ascii="Arial" w:hAnsi="Arial" w:cs="Arial"/>
          <w:b/>
          <w:bCs/>
          <w:sz w:val="22"/>
          <w:szCs w:val="22"/>
        </w:rPr>
        <w:t>Supplementary Fig 3.</w:t>
      </w:r>
      <w:r w:rsidRPr="00C533D3">
        <w:rPr>
          <w:rFonts w:ascii="Arial" w:hAnsi="Arial" w:cs="Arial"/>
          <w:sz w:val="22"/>
          <w:szCs w:val="22"/>
        </w:rPr>
        <w:t xml:space="preserve"> </w:t>
      </w:r>
    </w:p>
    <w:p w14:paraId="17ED609C" w14:textId="77777777" w:rsidR="00392D1D" w:rsidRDefault="00392D1D" w:rsidP="00392D1D">
      <w:pPr>
        <w:spacing w:line="480" w:lineRule="auto"/>
        <w:rPr>
          <w:rFonts w:ascii="Arial" w:hAnsi="Arial" w:cs="Arial"/>
          <w:sz w:val="22"/>
          <w:szCs w:val="22"/>
        </w:rPr>
      </w:pPr>
      <w:r w:rsidRPr="00C533D3">
        <w:rPr>
          <w:rFonts w:ascii="Arial" w:hAnsi="Arial" w:cs="Arial"/>
          <w:b/>
          <w:bCs/>
          <w:sz w:val="22"/>
          <w:szCs w:val="22"/>
        </w:rPr>
        <w:t>Loss of GRs in cortical astrocytes does not affect acquisition of extinction.</w:t>
      </w:r>
      <w:r w:rsidRPr="00C533D3">
        <w:rPr>
          <w:rFonts w:ascii="Arial" w:hAnsi="Arial" w:cs="Arial"/>
          <w:sz w:val="22"/>
          <w:szCs w:val="22"/>
        </w:rPr>
        <w:t xml:space="preserve"> Following GRs being knocked-out in astrocytes in the PFC </w:t>
      </w:r>
      <w:bookmarkStart w:id="0" w:name="_GoBack"/>
      <w:bookmarkEnd w:id="0"/>
      <w:r w:rsidRPr="00C533D3">
        <w:rPr>
          <w:rFonts w:ascii="Arial" w:hAnsi="Arial" w:cs="Arial"/>
          <w:sz w:val="22"/>
          <w:szCs w:val="22"/>
        </w:rPr>
        <w:t xml:space="preserve">after auditory fear conditioning, </w:t>
      </w:r>
      <w:proofErr w:type="spellStart"/>
      <w:r w:rsidRPr="00C533D3">
        <w:rPr>
          <w:rFonts w:ascii="Arial" w:hAnsi="Arial" w:cs="Arial"/>
          <w:sz w:val="22"/>
          <w:szCs w:val="22"/>
        </w:rPr>
        <w:t>AstroGRKO</w:t>
      </w:r>
      <w:proofErr w:type="spellEnd"/>
      <w:r w:rsidRPr="00C533D3">
        <w:rPr>
          <w:rFonts w:ascii="Arial" w:hAnsi="Arial" w:cs="Arial"/>
          <w:sz w:val="22"/>
          <w:szCs w:val="22"/>
        </w:rPr>
        <w:t xml:space="preserve"> mice show no differences in freezing to the CS+ during repeated non-reinforced presentations of the CS+ during extinction training when compared to </w:t>
      </w:r>
      <w:proofErr w:type="spellStart"/>
      <w:r w:rsidRPr="00C533D3">
        <w:rPr>
          <w:rFonts w:ascii="Arial" w:hAnsi="Arial" w:cs="Arial"/>
          <w:sz w:val="22"/>
          <w:szCs w:val="22"/>
        </w:rPr>
        <w:t>AstroGRintact</w:t>
      </w:r>
      <w:proofErr w:type="spellEnd"/>
      <w:r w:rsidRPr="00C533D3">
        <w:rPr>
          <w:rFonts w:ascii="Arial" w:hAnsi="Arial" w:cs="Arial"/>
          <w:sz w:val="22"/>
          <w:szCs w:val="22"/>
        </w:rPr>
        <w:t xml:space="preserve"> mice. Data are split by sex and show percent time freezing to 30 CS+ presentations (6 bins of 5 CS+ presentations) and are represented as </w:t>
      </w:r>
      <w:proofErr w:type="spellStart"/>
      <w:r w:rsidRPr="00C533D3">
        <w:rPr>
          <w:rFonts w:ascii="Arial" w:hAnsi="Arial" w:cs="Arial"/>
          <w:sz w:val="22"/>
          <w:szCs w:val="22"/>
        </w:rPr>
        <w:t>Mean±SEM</w:t>
      </w:r>
      <w:proofErr w:type="spellEnd"/>
      <w:r w:rsidRPr="00C533D3">
        <w:rPr>
          <w:rFonts w:ascii="Arial" w:hAnsi="Arial" w:cs="Arial"/>
          <w:sz w:val="22"/>
          <w:szCs w:val="22"/>
        </w:rPr>
        <w:t>.</w:t>
      </w:r>
    </w:p>
    <w:p w14:paraId="73C99007" w14:textId="77777777" w:rsidR="008311D8" w:rsidRDefault="00392D1D"/>
    <w:sectPr w:rsidR="008311D8" w:rsidSect="007D1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D1D"/>
    <w:rsid w:val="000165DA"/>
    <w:rsid w:val="00044F14"/>
    <w:rsid w:val="000540FA"/>
    <w:rsid w:val="00054C77"/>
    <w:rsid w:val="00055902"/>
    <w:rsid w:val="000A0D09"/>
    <w:rsid w:val="00110D17"/>
    <w:rsid w:val="00144F05"/>
    <w:rsid w:val="0016295D"/>
    <w:rsid w:val="00172534"/>
    <w:rsid w:val="001735A1"/>
    <w:rsid w:val="001A0062"/>
    <w:rsid w:val="001A36CD"/>
    <w:rsid w:val="001B7A7D"/>
    <w:rsid w:val="001B7FF0"/>
    <w:rsid w:val="001C0FBE"/>
    <w:rsid w:val="001D6F8D"/>
    <w:rsid w:val="001F1E75"/>
    <w:rsid w:val="001F3C01"/>
    <w:rsid w:val="001F7F54"/>
    <w:rsid w:val="002177A8"/>
    <w:rsid w:val="002256A3"/>
    <w:rsid w:val="00283BA9"/>
    <w:rsid w:val="00285252"/>
    <w:rsid w:val="002A1463"/>
    <w:rsid w:val="002B6B03"/>
    <w:rsid w:val="002C5FC6"/>
    <w:rsid w:val="002F578E"/>
    <w:rsid w:val="0031787E"/>
    <w:rsid w:val="00334A5A"/>
    <w:rsid w:val="003359ED"/>
    <w:rsid w:val="0034369B"/>
    <w:rsid w:val="00376250"/>
    <w:rsid w:val="00392D1D"/>
    <w:rsid w:val="003A2442"/>
    <w:rsid w:val="003C532F"/>
    <w:rsid w:val="00410EAE"/>
    <w:rsid w:val="0042778D"/>
    <w:rsid w:val="00431585"/>
    <w:rsid w:val="0043413F"/>
    <w:rsid w:val="00443C0C"/>
    <w:rsid w:val="00444511"/>
    <w:rsid w:val="004714E1"/>
    <w:rsid w:val="00482975"/>
    <w:rsid w:val="0049203F"/>
    <w:rsid w:val="00496163"/>
    <w:rsid w:val="004C17B8"/>
    <w:rsid w:val="004D0165"/>
    <w:rsid w:val="004D3547"/>
    <w:rsid w:val="004F16D2"/>
    <w:rsid w:val="00512EDC"/>
    <w:rsid w:val="005179DB"/>
    <w:rsid w:val="00521C39"/>
    <w:rsid w:val="00541C74"/>
    <w:rsid w:val="00574874"/>
    <w:rsid w:val="005767E7"/>
    <w:rsid w:val="00590060"/>
    <w:rsid w:val="0059235F"/>
    <w:rsid w:val="005935DC"/>
    <w:rsid w:val="005F4C34"/>
    <w:rsid w:val="00630FBA"/>
    <w:rsid w:val="00640309"/>
    <w:rsid w:val="00652EB3"/>
    <w:rsid w:val="00691B96"/>
    <w:rsid w:val="006A30E1"/>
    <w:rsid w:val="006A558D"/>
    <w:rsid w:val="006C441A"/>
    <w:rsid w:val="006D46CB"/>
    <w:rsid w:val="006D53FB"/>
    <w:rsid w:val="006E6D49"/>
    <w:rsid w:val="006F15D9"/>
    <w:rsid w:val="006F2345"/>
    <w:rsid w:val="006F7765"/>
    <w:rsid w:val="00700245"/>
    <w:rsid w:val="00706F59"/>
    <w:rsid w:val="007113C2"/>
    <w:rsid w:val="0072417B"/>
    <w:rsid w:val="00724F23"/>
    <w:rsid w:val="00740AB9"/>
    <w:rsid w:val="007479E3"/>
    <w:rsid w:val="007657C8"/>
    <w:rsid w:val="00766854"/>
    <w:rsid w:val="00772BE0"/>
    <w:rsid w:val="00774A1B"/>
    <w:rsid w:val="007D105C"/>
    <w:rsid w:val="007D29D8"/>
    <w:rsid w:val="007F2C22"/>
    <w:rsid w:val="00800579"/>
    <w:rsid w:val="00800816"/>
    <w:rsid w:val="0080120A"/>
    <w:rsid w:val="008063F6"/>
    <w:rsid w:val="00820824"/>
    <w:rsid w:val="00870C7A"/>
    <w:rsid w:val="00877A4F"/>
    <w:rsid w:val="00880A0D"/>
    <w:rsid w:val="008848E0"/>
    <w:rsid w:val="00886008"/>
    <w:rsid w:val="008A0FA3"/>
    <w:rsid w:val="008A7A31"/>
    <w:rsid w:val="008B0A4A"/>
    <w:rsid w:val="008B5F06"/>
    <w:rsid w:val="008D448E"/>
    <w:rsid w:val="008E4A1A"/>
    <w:rsid w:val="00911EE9"/>
    <w:rsid w:val="0093099A"/>
    <w:rsid w:val="009520FA"/>
    <w:rsid w:val="00952F4A"/>
    <w:rsid w:val="00974A97"/>
    <w:rsid w:val="00995214"/>
    <w:rsid w:val="009B6B92"/>
    <w:rsid w:val="00A31CE0"/>
    <w:rsid w:val="00A45619"/>
    <w:rsid w:val="00A71931"/>
    <w:rsid w:val="00A7323C"/>
    <w:rsid w:val="00A74D2D"/>
    <w:rsid w:val="00A94979"/>
    <w:rsid w:val="00AA72D5"/>
    <w:rsid w:val="00AB627F"/>
    <w:rsid w:val="00AE241F"/>
    <w:rsid w:val="00AF3D69"/>
    <w:rsid w:val="00B01266"/>
    <w:rsid w:val="00B030B2"/>
    <w:rsid w:val="00B24C2A"/>
    <w:rsid w:val="00B27207"/>
    <w:rsid w:val="00B5345D"/>
    <w:rsid w:val="00B57106"/>
    <w:rsid w:val="00B80511"/>
    <w:rsid w:val="00B95265"/>
    <w:rsid w:val="00BA138E"/>
    <w:rsid w:val="00BA2B28"/>
    <w:rsid w:val="00BA6F77"/>
    <w:rsid w:val="00BD1069"/>
    <w:rsid w:val="00BD14BB"/>
    <w:rsid w:val="00BF628A"/>
    <w:rsid w:val="00BF7235"/>
    <w:rsid w:val="00C27E37"/>
    <w:rsid w:val="00C47C34"/>
    <w:rsid w:val="00C81BBC"/>
    <w:rsid w:val="00CA34E5"/>
    <w:rsid w:val="00CC26B6"/>
    <w:rsid w:val="00CD2C47"/>
    <w:rsid w:val="00CF4D25"/>
    <w:rsid w:val="00CF6FC9"/>
    <w:rsid w:val="00CF71E6"/>
    <w:rsid w:val="00D120EB"/>
    <w:rsid w:val="00D2237C"/>
    <w:rsid w:val="00D56A48"/>
    <w:rsid w:val="00D767AF"/>
    <w:rsid w:val="00D809BD"/>
    <w:rsid w:val="00D810B7"/>
    <w:rsid w:val="00D87CCF"/>
    <w:rsid w:val="00D953CB"/>
    <w:rsid w:val="00DA0E28"/>
    <w:rsid w:val="00DC204B"/>
    <w:rsid w:val="00E0601F"/>
    <w:rsid w:val="00E1408D"/>
    <w:rsid w:val="00E37415"/>
    <w:rsid w:val="00E5778F"/>
    <w:rsid w:val="00E64F15"/>
    <w:rsid w:val="00E83233"/>
    <w:rsid w:val="00EC56E6"/>
    <w:rsid w:val="00EE610E"/>
    <w:rsid w:val="00EF21D0"/>
    <w:rsid w:val="00F0616F"/>
    <w:rsid w:val="00F4196A"/>
    <w:rsid w:val="00F431D7"/>
    <w:rsid w:val="00F553AF"/>
    <w:rsid w:val="00F61A88"/>
    <w:rsid w:val="00FA3E7F"/>
    <w:rsid w:val="00FD5A93"/>
    <w:rsid w:val="00FD5DEC"/>
    <w:rsid w:val="00FF1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AA211"/>
  <w14:defaultImageDpi w14:val="32767"/>
  <w15:chartTrackingRefBased/>
  <w15:docId w15:val="{C145BA13-5D8A-6E42-A7CC-A8D43F973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92D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Dias</dc:creator>
  <cp:keywords/>
  <dc:description/>
  <cp:lastModifiedBy>Brian Dias</cp:lastModifiedBy>
  <cp:revision>1</cp:revision>
  <dcterms:created xsi:type="dcterms:W3CDTF">2020-12-24T07:16:00Z</dcterms:created>
  <dcterms:modified xsi:type="dcterms:W3CDTF">2020-12-24T07:16:00Z</dcterms:modified>
</cp:coreProperties>
</file>